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E1A50" w14:textId="09CB70E3" w:rsidR="009738BB" w:rsidRPr="00C0292C" w:rsidRDefault="009E4740">
      <w:pPr>
        <w:rPr>
          <w:b/>
        </w:rPr>
      </w:pPr>
      <w:r w:rsidRPr="00C0292C">
        <w:rPr>
          <w:b/>
        </w:rPr>
        <w:t>Suppl</w:t>
      </w:r>
      <w:r w:rsidR="00506B0B">
        <w:rPr>
          <w:b/>
        </w:rPr>
        <w:t>ementary T</w:t>
      </w:r>
      <w:bookmarkStart w:id="0" w:name="_GoBack"/>
      <w:bookmarkEnd w:id="0"/>
      <w:r w:rsidR="00506B0B">
        <w:rPr>
          <w:b/>
        </w:rPr>
        <w:t>able</w:t>
      </w:r>
      <w:r w:rsidRPr="00C0292C">
        <w:rPr>
          <w:b/>
        </w:rPr>
        <w:t xml:space="preserve"> 2. Saliva infection among </w:t>
      </w:r>
      <w:r w:rsidR="0072545D" w:rsidRPr="00C0292C">
        <w:rPr>
          <w:b/>
        </w:rPr>
        <w:t>positive</w:t>
      </w:r>
      <w:r w:rsidRPr="00C0292C">
        <w:rPr>
          <w:b/>
        </w:rPr>
        <w:t xml:space="preserve"> abdomen</w:t>
      </w:r>
    </w:p>
    <w:p w14:paraId="41E45916" w14:textId="77777777" w:rsidR="009E4740" w:rsidRDefault="009E4740"/>
    <w:tbl>
      <w:tblPr>
        <w:tblW w:w="12795" w:type="dxa"/>
        <w:tblInd w:w="93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5"/>
        <w:gridCol w:w="900"/>
        <w:gridCol w:w="1440"/>
        <w:gridCol w:w="900"/>
        <w:gridCol w:w="1440"/>
        <w:gridCol w:w="990"/>
        <w:gridCol w:w="1620"/>
        <w:gridCol w:w="1260"/>
        <w:gridCol w:w="1890"/>
        <w:gridCol w:w="1350"/>
      </w:tblGrid>
      <w:tr w:rsidR="009E4740" w:rsidRPr="00B13489" w14:paraId="74070243" w14:textId="77777777" w:rsidTr="000B09A5">
        <w:trPr>
          <w:trHeight w:val="320"/>
        </w:trPr>
        <w:tc>
          <w:tcPr>
            <w:tcW w:w="1005" w:type="dxa"/>
            <w:vMerge w:val="restart"/>
            <w:shd w:val="clear" w:color="auto" w:fill="auto"/>
            <w:noWrap/>
            <w:vAlign w:val="center"/>
            <w:hideMark/>
          </w:tcPr>
          <w:p w14:paraId="703A7BBA" w14:textId="77777777" w:rsidR="009E4740" w:rsidRPr="009E4740" w:rsidRDefault="009E4740" w:rsidP="009E4740">
            <w:pPr>
              <w:jc w:val="center"/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  <w:r w:rsidRPr="009E4740"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0EA98D81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of patients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  <w:hideMark/>
          </w:tcPr>
          <w:p w14:paraId="19A635F4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</w:t>
            </w:r>
            <w:proofErr w:type="spellEnd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bopictus</w:t>
            </w:r>
            <w:proofErr w:type="spellEnd"/>
            <w:proofErr w:type="gramEnd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30" w:type="dxa"/>
            <w:gridSpan w:val="2"/>
            <w:shd w:val="clear" w:color="auto" w:fill="auto"/>
            <w:vAlign w:val="center"/>
            <w:hideMark/>
          </w:tcPr>
          <w:p w14:paraId="18708BF0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</w:t>
            </w:r>
            <w:proofErr w:type="spellEnd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egypti</w:t>
            </w:r>
            <w:proofErr w:type="spellEnd"/>
            <w:proofErr w:type="gramEnd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30B535CE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djusted OR (95CIs)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32DDDB7B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values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  <w:hideMark/>
          </w:tcPr>
          <w:p w14:paraId="0439C7A4" w14:textId="10F49DD9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 OR (95CIs)*</w:t>
            </w: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  <w:hideMark/>
          </w:tcPr>
          <w:p w14:paraId="37AC9CC5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  <w:proofErr w:type="gramEnd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-values</w:t>
            </w:r>
          </w:p>
        </w:tc>
      </w:tr>
      <w:tr w:rsidR="009E4740" w:rsidRPr="00B13489" w14:paraId="765A70AC" w14:textId="77777777" w:rsidTr="000B09A5">
        <w:trPr>
          <w:trHeight w:val="620"/>
        </w:trPr>
        <w:tc>
          <w:tcPr>
            <w:tcW w:w="10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EB63B" w14:textId="77777777" w:rsidR="009E4740" w:rsidRPr="009E4740" w:rsidRDefault="009E4740" w:rsidP="009E4740">
            <w:pPr>
              <w:rPr>
                <w:rFonts w:ascii="Cambria" w:eastAsia="Times New Roman" w:hAnsi="Cambria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1D2DF" w14:textId="77777777" w:rsidR="009E4740" w:rsidRPr="009E4740" w:rsidRDefault="009E4740" w:rsidP="009E474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937BE5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fected</w:t>
            </w:r>
            <w:proofErr w:type="gramEnd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 N abdomen positiv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4D396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601B4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# </w:t>
            </w:r>
            <w:proofErr w:type="gramStart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fected</w:t>
            </w:r>
            <w:proofErr w:type="gramEnd"/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 N abdomen positiv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EC128E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90CC52" w14:textId="77777777" w:rsidR="009E4740" w:rsidRPr="009E4740" w:rsidRDefault="009E4740" w:rsidP="009E474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B2D7F" w14:textId="77777777" w:rsidR="009E4740" w:rsidRPr="009E4740" w:rsidRDefault="009E4740" w:rsidP="009E474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D3476" w14:textId="77777777" w:rsidR="009E4740" w:rsidRPr="009E4740" w:rsidRDefault="009E4740" w:rsidP="009E474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A245BF" w14:textId="77777777" w:rsidR="009E4740" w:rsidRPr="009E4740" w:rsidRDefault="009E4740" w:rsidP="009E474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E4740" w:rsidRPr="00B13489" w14:paraId="533CB705" w14:textId="77777777" w:rsidTr="000B09A5">
        <w:trPr>
          <w:trHeight w:val="300"/>
        </w:trPr>
        <w:tc>
          <w:tcPr>
            <w:tcW w:w="10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A170D9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V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72D9C5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194976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/29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24071D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8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31B5CF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/27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188A9B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8A564B" w14:textId="42FCA027" w:rsidR="009E4740" w:rsidRPr="009E4740" w:rsidRDefault="0072545D" w:rsidP="007254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49</w:t>
            </w:r>
            <w:r w:rsidR="009E4740"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1-2.19</w:t>
            </w:r>
            <w:r w:rsidR="009E4740"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1D49FF" w14:textId="28CEA24B" w:rsidR="009E4740" w:rsidRPr="009E4740" w:rsidRDefault="0072545D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AC91CE" w14:textId="0DD4A401" w:rsidR="009E4740" w:rsidRPr="00416FAF" w:rsidRDefault="0072545D" w:rsidP="009E47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16FA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.49(1.01-2.19</w:t>
            </w:r>
            <w:r w:rsidR="009E4740" w:rsidRPr="00416FA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626154" w14:textId="2A4EC5B3" w:rsidR="009E4740" w:rsidRPr="00416FAF" w:rsidRDefault="009E4740" w:rsidP="009E47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16FA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</w:t>
            </w:r>
            <w:r w:rsidR="0072545D" w:rsidRPr="00416FA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46</w:t>
            </w:r>
          </w:p>
        </w:tc>
      </w:tr>
      <w:tr w:rsidR="009E4740" w:rsidRPr="00B13489" w14:paraId="54342C6E" w14:textId="77777777" w:rsidTr="000B09A5">
        <w:trPr>
          <w:trHeight w:val="300"/>
        </w:trPr>
        <w:tc>
          <w:tcPr>
            <w:tcW w:w="1005" w:type="dxa"/>
            <w:shd w:val="clear" w:color="auto" w:fill="auto"/>
            <w:vAlign w:val="center"/>
            <w:hideMark/>
          </w:tcPr>
          <w:p w14:paraId="5B461D0C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V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BD53438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D412089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/10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689F998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638FD2E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/14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355BA0F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ACF9DF3" w14:textId="115E29C0" w:rsidR="009E4740" w:rsidRPr="009E4740" w:rsidRDefault="0072545D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5(0.08-0.27</w:t>
            </w:r>
            <w:r w:rsidR="009E4740"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9EB5E94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5980B70" w14:textId="5D47E5A5" w:rsidR="009E4740" w:rsidRPr="009E4740" w:rsidRDefault="0072545D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5(0.08-0.28</w:t>
            </w:r>
            <w:r w:rsidR="009E4740"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4FB9FF4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</w:tr>
      <w:tr w:rsidR="009E4740" w:rsidRPr="00B13489" w14:paraId="35BECD22" w14:textId="77777777" w:rsidTr="000B09A5">
        <w:trPr>
          <w:trHeight w:val="300"/>
        </w:trPr>
        <w:tc>
          <w:tcPr>
            <w:tcW w:w="1005" w:type="dxa"/>
            <w:shd w:val="clear" w:color="auto" w:fill="auto"/>
            <w:vAlign w:val="center"/>
            <w:hideMark/>
          </w:tcPr>
          <w:p w14:paraId="70995B2A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V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64B46FB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0EED43D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/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55105D1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0592514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sz w:val="16"/>
                <w:szCs w:val="16"/>
              </w:rPr>
              <w:t>35/8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6F03760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8891FD0" w14:textId="1877C6DE" w:rsidR="009E4740" w:rsidRPr="009E4740" w:rsidRDefault="0072545D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(0.23-1.06</w:t>
            </w:r>
            <w:r w:rsidR="009E4740"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F964267" w14:textId="1961494C" w:rsidR="009E4740" w:rsidRPr="009E4740" w:rsidRDefault="0072545D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27E7370" w14:textId="34F042FB" w:rsidR="009E4740" w:rsidRPr="00416FAF" w:rsidRDefault="0072545D" w:rsidP="009E47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16FA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45(0.24-0.85</w:t>
            </w:r>
            <w:r w:rsidR="009E4740" w:rsidRPr="00416FA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81F59A5" w14:textId="0BD5684B" w:rsidR="009E4740" w:rsidRPr="00416FAF" w:rsidRDefault="0072545D" w:rsidP="009E474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16FAF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4</w:t>
            </w:r>
          </w:p>
        </w:tc>
      </w:tr>
      <w:tr w:rsidR="009E4740" w:rsidRPr="00B13489" w14:paraId="04A72506" w14:textId="77777777" w:rsidTr="000B09A5">
        <w:trPr>
          <w:trHeight w:val="300"/>
        </w:trPr>
        <w:tc>
          <w:tcPr>
            <w:tcW w:w="100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3D0620C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V4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C4E5841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49C6CB1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/22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0262D3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695E5AE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/23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994AC8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6D6CB1F" w14:textId="3A44CF3E" w:rsidR="009E4740" w:rsidRPr="009E4740" w:rsidRDefault="00D90096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4(0.30-0.96</w:t>
            </w:r>
            <w:r w:rsidR="009E4740"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93B56D3" w14:textId="7CCF4946" w:rsidR="009E4740" w:rsidRPr="009E4740" w:rsidRDefault="00D90096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47ED270" w14:textId="58F085CF" w:rsidR="009E4740" w:rsidRPr="009E4740" w:rsidRDefault="00D90096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5(0.31-0.97</w:t>
            </w:r>
            <w:r w:rsidR="009E4740" w:rsidRPr="009E474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05C0136" w14:textId="1FAE9AF8" w:rsidR="009E4740" w:rsidRPr="009E4740" w:rsidRDefault="00D90096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40</w:t>
            </w:r>
          </w:p>
        </w:tc>
      </w:tr>
      <w:tr w:rsidR="009E4740" w:rsidRPr="00B13489" w14:paraId="7AB5E3B7" w14:textId="77777777" w:rsidTr="000B09A5">
        <w:trPr>
          <w:trHeight w:val="320"/>
        </w:trPr>
        <w:tc>
          <w:tcPr>
            <w:tcW w:w="10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417B2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4DCA34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2EBC2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/69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2B3429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CFC10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/73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DEAC55" w14:textId="77777777" w:rsidR="009E4740" w:rsidRPr="009E4740" w:rsidRDefault="009E4740" w:rsidP="009E474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860D66" w14:textId="6C2013A9" w:rsidR="009E4740" w:rsidRPr="009E4740" w:rsidRDefault="000D6F71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9(0.49-0.98</w:t>
            </w:r>
            <w:r w:rsidR="00416FA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BCD7B3" w14:textId="257096F3" w:rsidR="009E4740" w:rsidRPr="009E4740" w:rsidRDefault="00416FAF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BB91C" w14:textId="3727CD9E" w:rsidR="009E4740" w:rsidRPr="009E4740" w:rsidRDefault="00416FAF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9(0.49-0.96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91ACD" w14:textId="07936F1C" w:rsidR="009E4740" w:rsidRPr="009E4740" w:rsidRDefault="00416FAF" w:rsidP="009E474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0</w:t>
            </w:r>
          </w:p>
        </w:tc>
      </w:tr>
      <w:tr w:rsidR="009E4740" w:rsidRPr="009E4740" w14:paraId="75F71152" w14:textId="77777777" w:rsidTr="000B09A5">
        <w:trPr>
          <w:trHeight w:val="300"/>
        </w:trPr>
        <w:tc>
          <w:tcPr>
            <w:tcW w:w="12795" w:type="dxa"/>
            <w:gridSpan w:val="10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EDDAFE" w14:textId="77777777" w:rsidR="009E4740" w:rsidRPr="009E4740" w:rsidRDefault="009E4740" w:rsidP="009E474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Marginal logist</w:t>
            </w:r>
            <w:r w:rsidR="00B134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c regression models for</w:t>
            </w:r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djusted for plasma </w:t>
            </w:r>
            <w:proofErr w:type="spellStart"/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remia</w:t>
            </w:r>
            <w:proofErr w:type="spellEnd"/>
            <w:r w:rsidRPr="009E474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226068D5" w14:textId="77777777" w:rsidR="009E4740" w:rsidRDefault="009E4740"/>
    <w:sectPr w:rsidR="009E4740" w:rsidSect="009E47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740"/>
    <w:rsid w:val="000B09A5"/>
    <w:rsid w:val="000D6F71"/>
    <w:rsid w:val="00191669"/>
    <w:rsid w:val="00416FAF"/>
    <w:rsid w:val="00506B0B"/>
    <w:rsid w:val="005D4168"/>
    <w:rsid w:val="0072545D"/>
    <w:rsid w:val="009738BB"/>
    <w:rsid w:val="009E4740"/>
    <w:rsid w:val="00B13489"/>
    <w:rsid w:val="00C0292C"/>
    <w:rsid w:val="00D9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F712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32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6</Words>
  <Characters>606</Characters>
  <Application>Microsoft Macintosh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Ir</dc:creator>
  <cp:keywords/>
  <dc:description/>
  <cp:lastModifiedBy>James Whitehorn</cp:lastModifiedBy>
  <cp:revision>9</cp:revision>
  <dcterms:created xsi:type="dcterms:W3CDTF">2015-01-31T04:54:00Z</dcterms:created>
  <dcterms:modified xsi:type="dcterms:W3CDTF">2015-02-03T21:43:00Z</dcterms:modified>
</cp:coreProperties>
</file>